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5712D3" w14:textId="60F87C4D" w:rsidR="004B67E7" w:rsidRPr="004B67E7" w:rsidRDefault="002935C3" w:rsidP="004B67E7">
      <w:pPr>
        <w:rPr>
          <w:b/>
          <w:sz w:val="22"/>
          <w:szCs w:val="22"/>
        </w:rPr>
      </w:pPr>
      <w:r>
        <w:rPr>
          <w:b/>
          <w:sz w:val="22"/>
          <w:szCs w:val="22"/>
        </w:rPr>
        <w:t>S1 Table</w:t>
      </w:r>
      <w:r w:rsidR="004B67E7" w:rsidRPr="004B67E7">
        <w:rPr>
          <w:b/>
          <w:sz w:val="22"/>
          <w:szCs w:val="22"/>
        </w:rPr>
        <w:t>. Participant feedback on improving TT post-surgical follow-up. Freeform suggestions provided by participants who did not attend the 6-month 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65"/>
        <w:gridCol w:w="2785"/>
      </w:tblGrid>
      <w:tr w:rsidR="004B67E7" w:rsidRPr="004B67E7" w14:paraId="76271B91" w14:textId="77777777" w:rsidTr="00370880">
        <w:tc>
          <w:tcPr>
            <w:tcW w:w="6565" w:type="dxa"/>
          </w:tcPr>
          <w:p w14:paraId="657A06C3" w14:textId="77777777" w:rsidR="004B67E7" w:rsidRPr="004B67E7" w:rsidRDefault="004B67E7" w:rsidP="00370880">
            <w:pPr>
              <w:rPr>
                <w:b/>
                <w:bCs/>
              </w:rPr>
            </w:pPr>
            <w:r w:rsidRPr="004B67E7">
              <w:rPr>
                <w:b/>
                <w:bCs/>
              </w:rPr>
              <w:t>Suggestions</w:t>
            </w:r>
          </w:p>
        </w:tc>
        <w:tc>
          <w:tcPr>
            <w:tcW w:w="2785" w:type="dxa"/>
          </w:tcPr>
          <w:p w14:paraId="15624614" w14:textId="77777777" w:rsidR="004B67E7" w:rsidRPr="004B67E7" w:rsidRDefault="004B67E7" w:rsidP="00370880">
            <w:pPr>
              <w:rPr>
                <w:b/>
                <w:bCs/>
              </w:rPr>
            </w:pPr>
            <w:r w:rsidRPr="004B67E7">
              <w:rPr>
                <w:b/>
                <w:bCs/>
              </w:rPr>
              <w:t>Frequency (%)</w:t>
            </w:r>
          </w:p>
        </w:tc>
      </w:tr>
      <w:tr w:rsidR="004B67E7" w:rsidRPr="004B67E7" w14:paraId="37909131" w14:textId="77777777" w:rsidTr="00370880">
        <w:tc>
          <w:tcPr>
            <w:tcW w:w="6565" w:type="dxa"/>
          </w:tcPr>
          <w:p w14:paraId="5559939E" w14:textId="77777777" w:rsidR="004B67E7" w:rsidRPr="004B67E7" w:rsidRDefault="004B67E7" w:rsidP="00370880">
            <w:r w:rsidRPr="004B67E7">
              <w:t>Advance notice for services, include clear instructions</w:t>
            </w:r>
          </w:p>
        </w:tc>
        <w:tc>
          <w:tcPr>
            <w:tcW w:w="2785" w:type="dxa"/>
          </w:tcPr>
          <w:p w14:paraId="6880FDAC" w14:textId="77777777" w:rsidR="004B67E7" w:rsidRPr="004B67E7" w:rsidRDefault="004B67E7" w:rsidP="00370880">
            <w:r w:rsidRPr="004B67E7">
              <w:t>48/124 (38.7)</w:t>
            </w:r>
          </w:p>
        </w:tc>
      </w:tr>
      <w:tr w:rsidR="004B67E7" w:rsidRPr="004B67E7" w14:paraId="44FEA783" w14:textId="77777777" w:rsidTr="00370880">
        <w:tc>
          <w:tcPr>
            <w:tcW w:w="6565" w:type="dxa"/>
          </w:tcPr>
          <w:p w14:paraId="401ED93F" w14:textId="77777777" w:rsidR="004B67E7" w:rsidRPr="004B67E7" w:rsidRDefault="004B67E7" w:rsidP="00370880">
            <w:r w:rsidRPr="004B67E7">
              <w:t>More health education to families and community health workers</w:t>
            </w:r>
          </w:p>
        </w:tc>
        <w:tc>
          <w:tcPr>
            <w:tcW w:w="2785" w:type="dxa"/>
          </w:tcPr>
          <w:p w14:paraId="7A81148F" w14:textId="77777777" w:rsidR="004B67E7" w:rsidRPr="004B67E7" w:rsidRDefault="004B67E7" w:rsidP="00370880">
            <w:r w:rsidRPr="004B67E7">
              <w:t>18/124 (14.5)</w:t>
            </w:r>
          </w:p>
        </w:tc>
      </w:tr>
      <w:tr w:rsidR="004B67E7" w:rsidRPr="004B67E7" w14:paraId="6E6C1B75" w14:textId="77777777" w:rsidTr="00370880">
        <w:tc>
          <w:tcPr>
            <w:tcW w:w="6565" w:type="dxa"/>
          </w:tcPr>
          <w:p w14:paraId="786D2647" w14:textId="7E4E2377" w:rsidR="004B67E7" w:rsidRPr="004B67E7" w:rsidRDefault="004B67E7" w:rsidP="00370880">
            <w:r w:rsidRPr="004B67E7">
              <w:t>No one to bring them to the central site, old people need help</w:t>
            </w:r>
            <w:r w:rsidR="00832FA8">
              <w:t>`</w:t>
            </w:r>
          </w:p>
        </w:tc>
        <w:tc>
          <w:tcPr>
            <w:tcW w:w="2785" w:type="dxa"/>
          </w:tcPr>
          <w:p w14:paraId="0E625BE5" w14:textId="77777777" w:rsidR="004B67E7" w:rsidRPr="004B67E7" w:rsidRDefault="004B67E7" w:rsidP="00370880">
            <w:r w:rsidRPr="004B67E7">
              <w:t>15/124 (12.1)</w:t>
            </w:r>
          </w:p>
        </w:tc>
      </w:tr>
      <w:tr w:rsidR="004B67E7" w:rsidRPr="004B67E7" w14:paraId="7E9E8AC4" w14:textId="77777777" w:rsidTr="00370880">
        <w:tc>
          <w:tcPr>
            <w:tcW w:w="6565" w:type="dxa"/>
          </w:tcPr>
          <w:p w14:paraId="44664B58" w14:textId="77777777" w:rsidR="004B67E7" w:rsidRPr="004B67E7" w:rsidRDefault="004B67E7" w:rsidP="00370880">
            <w:r w:rsidRPr="004B67E7">
              <w:t>Reminders because they forget</w:t>
            </w:r>
          </w:p>
        </w:tc>
        <w:tc>
          <w:tcPr>
            <w:tcW w:w="2785" w:type="dxa"/>
          </w:tcPr>
          <w:p w14:paraId="236541EB" w14:textId="77777777" w:rsidR="004B67E7" w:rsidRPr="004B67E7" w:rsidRDefault="004B67E7" w:rsidP="00370880">
            <w:r w:rsidRPr="004B67E7">
              <w:t>12/124 (9.7)</w:t>
            </w:r>
          </w:p>
        </w:tc>
      </w:tr>
      <w:tr w:rsidR="004B67E7" w:rsidRPr="004B67E7" w14:paraId="4DE5829E" w14:textId="77777777" w:rsidTr="00370880">
        <w:tc>
          <w:tcPr>
            <w:tcW w:w="6565" w:type="dxa"/>
          </w:tcPr>
          <w:p w14:paraId="233E7C76" w14:textId="77777777" w:rsidR="004B67E7" w:rsidRPr="004B67E7" w:rsidRDefault="004B67E7" w:rsidP="00370880">
            <w:r w:rsidRPr="004B67E7">
              <w:t>Leave them alone if they don’t come</w:t>
            </w:r>
          </w:p>
        </w:tc>
        <w:tc>
          <w:tcPr>
            <w:tcW w:w="2785" w:type="dxa"/>
          </w:tcPr>
          <w:p w14:paraId="2F398D11" w14:textId="77777777" w:rsidR="004B67E7" w:rsidRPr="004B67E7" w:rsidRDefault="004B67E7" w:rsidP="00370880">
            <w:r w:rsidRPr="004B67E7">
              <w:t>11/124 (8.9)</w:t>
            </w:r>
          </w:p>
        </w:tc>
      </w:tr>
      <w:tr w:rsidR="004B67E7" w:rsidRPr="004B67E7" w14:paraId="1E35B9FB" w14:textId="77777777" w:rsidTr="00370880">
        <w:tc>
          <w:tcPr>
            <w:tcW w:w="6565" w:type="dxa"/>
          </w:tcPr>
          <w:p w14:paraId="78D0BF23" w14:textId="77777777" w:rsidR="004B67E7" w:rsidRPr="004B67E7" w:rsidRDefault="004B67E7" w:rsidP="00370880">
            <w:r w:rsidRPr="004B67E7">
              <w:t xml:space="preserve">Involve the </w:t>
            </w:r>
            <w:proofErr w:type="spellStart"/>
            <w:r w:rsidRPr="004B67E7">
              <w:t>Balozi</w:t>
            </w:r>
            <w:proofErr w:type="spellEnd"/>
            <w:r w:rsidRPr="004B67E7">
              <w:t xml:space="preserve"> leaders in the process</w:t>
            </w:r>
          </w:p>
        </w:tc>
        <w:tc>
          <w:tcPr>
            <w:tcW w:w="2785" w:type="dxa"/>
          </w:tcPr>
          <w:p w14:paraId="7B419673" w14:textId="77777777" w:rsidR="004B67E7" w:rsidRPr="004B67E7" w:rsidRDefault="004B67E7" w:rsidP="00370880">
            <w:r w:rsidRPr="004B67E7">
              <w:t>4/124 (3.2)</w:t>
            </w:r>
          </w:p>
        </w:tc>
      </w:tr>
      <w:tr w:rsidR="004B67E7" w:rsidRPr="004B67E7" w14:paraId="62AD5F64" w14:textId="77777777" w:rsidTr="00370880">
        <w:tc>
          <w:tcPr>
            <w:tcW w:w="6565" w:type="dxa"/>
          </w:tcPr>
          <w:p w14:paraId="0E2CA3EF" w14:textId="77777777" w:rsidR="004B67E7" w:rsidRPr="004B67E7" w:rsidRDefault="004B67E7" w:rsidP="00370880">
            <w:r w:rsidRPr="004B67E7">
              <w:t>Try to follow them at home</w:t>
            </w:r>
          </w:p>
        </w:tc>
        <w:tc>
          <w:tcPr>
            <w:tcW w:w="2785" w:type="dxa"/>
          </w:tcPr>
          <w:p w14:paraId="6199C1D1" w14:textId="77777777" w:rsidR="004B67E7" w:rsidRPr="004B67E7" w:rsidRDefault="004B67E7" w:rsidP="00370880">
            <w:r w:rsidRPr="004B67E7">
              <w:t>4/124 (3.2)</w:t>
            </w:r>
          </w:p>
        </w:tc>
      </w:tr>
      <w:tr w:rsidR="004B67E7" w:rsidRPr="004B67E7" w14:paraId="31FB64AA" w14:textId="77777777" w:rsidTr="00370880">
        <w:tc>
          <w:tcPr>
            <w:tcW w:w="6565" w:type="dxa"/>
          </w:tcPr>
          <w:p w14:paraId="303171D2" w14:textId="77777777" w:rsidR="004B67E7" w:rsidRPr="004B67E7" w:rsidRDefault="004B67E7" w:rsidP="00370880">
            <w:r w:rsidRPr="004B67E7">
              <w:t>No shows should receive sanctions from the government</w:t>
            </w:r>
          </w:p>
        </w:tc>
        <w:tc>
          <w:tcPr>
            <w:tcW w:w="2785" w:type="dxa"/>
          </w:tcPr>
          <w:p w14:paraId="73E84DBE" w14:textId="77777777" w:rsidR="004B67E7" w:rsidRPr="004B67E7" w:rsidRDefault="004B67E7" w:rsidP="00370880">
            <w:r w:rsidRPr="004B67E7">
              <w:t>4/124 (3.2)</w:t>
            </w:r>
          </w:p>
        </w:tc>
      </w:tr>
      <w:tr w:rsidR="004B67E7" w:rsidRPr="004B67E7" w14:paraId="26B9E5D1" w14:textId="77777777" w:rsidTr="00370880">
        <w:tc>
          <w:tcPr>
            <w:tcW w:w="6565" w:type="dxa"/>
          </w:tcPr>
          <w:p w14:paraId="1451A44E" w14:textId="77777777" w:rsidR="004B67E7" w:rsidRPr="004B67E7" w:rsidRDefault="004B67E7" w:rsidP="00370880">
            <w:r w:rsidRPr="004B67E7">
              <w:t>Difficulties getting to the site</w:t>
            </w:r>
          </w:p>
        </w:tc>
        <w:tc>
          <w:tcPr>
            <w:tcW w:w="2785" w:type="dxa"/>
          </w:tcPr>
          <w:p w14:paraId="1B18EFF2" w14:textId="77777777" w:rsidR="004B67E7" w:rsidRPr="004B67E7" w:rsidRDefault="004B67E7" w:rsidP="00370880">
            <w:r w:rsidRPr="004B67E7">
              <w:t>3/124 (2.4)</w:t>
            </w:r>
          </w:p>
        </w:tc>
      </w:tr>
      <w:tr w:rsidR="004B67E7" w:rsidRPr="004B67E7" w14:paraId="7572F9C3" w14:textId="77777777" w:rsidTr="00370880">
        <w:tc>
          <w:tcPr>
            <w:tcW w:w="6565" w:type="dxa"/>
          </w:tcPr>
          <w:p w14:paraId="44B240AB" w14:textId="77777777" w:rsidR="004B67E7" w:rsidRPr="004B67E7" w:rsidRDefault="004B67E7" w:rsidP="00370880">
            <w:r w:rsidRPr="004B67E7">
              <w:t>No one thinks about us old people</w:t>
            </w:r>
          </w:p>
        </w:tc>
        <w:tc>
          <w:tcPr>
            <w:tcW w:w="2785" w:type="dxa"/>
          </w:tcPr>
          <w:p w14:paraId="0567AD60" w14:textId="77777777" w:rsidR="004B67E7" w:rsidRPr="004B67E7" w:rsidRDefault="004B67E7" w:rsidP="00370880">
            <w:r w:rsidRPr="004B67E7">
              <w:t>2/124 (1.6)</w:t>
            </w:r>
          </w:p>
        </w:tc>
      </w:tr>
      <w:tr w:rsidR="004B67E7" w:rsidRPr="004B67E7" w14:paraId="360AA46A" w14:textId="77777777" w:rsidTr="00370880">
        <w:tc>
          <w:tcPr>
            <w:tcW w:w="6565" w:type="dxa"/>
          </w:tcPr>
          <w:p w14:paraId="56E4AF64" w14:textId="77777777" w:rsidR="004B67E7" w:rsidRPr="004B67E7" w:rsidRDefault="004B67E7" w:rsidP="00370880">
            <w:r w:rsidRPr="004B67E7">
              <w:t>Don’t know</w:t>
            </w:r>
          </w:p>
        </w:tc>
        <w:tc>
          <w:tcPr>
            <w:tcW w:w="2785" w:type="dxa"/>
          </w:tcPr>
          <w:p w14:paraId="1E296B6B" w14:textId="77777777" w:rsidR="004B67E7" w:rsidRPr="004B67E7" w:rsidRDefault="004B67E7" w:rsidP="00370880">
            <w:r w:rsidRPr="004B67E7">
              <w:t>2/124 (1.6)</w:t>
            </w:r>
          </w:p>
        </w:tc>
      </w:tr>
      <w:tr w:rsidR="004B67E7" w:rsidRPr="004B67E7" w14:paraId="732CB4DF" w14:textId="77777777" w:rsidTr="00370880">
        <w:tc>
          <w:tcPr>
            <w:tcW w:w="6565" w:type="dxa"/>
          </w:tcPr>
          <w:p w14:paraId="5152475B" w14:textId="77777777" w:rsidR="004B67E7" w:rsidRPr="004B67E7" w:rsidRDefault="004B67E7" w:rsidP="00370880">
            <w:r w:rsidRPr="004B67E7">
              <w:t>Notification have the wrong information</w:t>
            </w:r>
          </w:p>
        </w:tc>
        <w:tc>
          <w:tcPr>
            <w:tcW w:w="2785" w:type="dxa"/>
          </w:tcPr>
          <w:p w14:paraId="5C884786" w14:textId="77777777" w:rsidR="004B67E7" w:rsidRPr="004B67E7" w:rsidRDefault="004B67E7" w:rsidP="00370880">
            <w:r w:rsidRPr="004B67E7">
              <w:t>1/124 (0.8)</w:t>
            </w:r>
          </w:p>
        </w:tc>
      </w:tr>
    </w:tbl>
    <w:p w14:paraId="1523BD02" w14:textId="77777777" w:rsidR="004B67E7" w:rsidRPr="000C5E87" w:rsidRDefault="004B67E7" w:rsidP="004B67E7">
      <w:pPr>
        <w:spacing w:after="160" w:line="259" w:lineRule="auto"/>
        <w:rPr>
          <w:sz w:val="22"/>
          <w:szCs w:val="22"/>
        </w:rPr>
      </w:pPr>
    </w:p>
    <w:p w14:paraId="601C301F" w14:textId="77777777" w:rsidR="00C93941" w:rsidRDefault="00715926"/>
    <w:sectPr w:rsidR="00C93941" w:rsidSect="009911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76E"/>
    <w:rsid w:val="002935C3"/>
    <w:rsid w:val="004B67E7"/>
    <w:rsid w:val="00715926"/>
    <w:rsid w:val="00832FA8"/>
    <w:rsid w:val="00991115"/>
    <w:rsid w:val="00AD2F5B"/>
    <w:rsid w:val="00BD076E"/>
    <w:rsid w:val="00C57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6D2EE8"/>
  <w15:chartTrackingRefBased/>
  <w15:docId w15:val="{10B9EE9B-53B1-F04E-A8B5-360683A11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7E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67E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2FA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FA8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15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aheb Kashaf</dc:creator>
  <cp:keywords/>
  <dc:description/>
  <cp:lastModifiedBy>Michael Saheb Kashaf</cp:lastModifiedBy>
  <cp:revision>2</cp:revision>
  <dcterms:created xsi:type="dcterms:W3CDTF">2020-12-31T05:07:00Z</dcterms:created>
  <dcterms:modified xsi:type="dcterms:W3CDTF">2020-12-31T05:07:00Z</dcterms:modified>
</cp:coreProperties>
</file>